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643DC" w14:textId="1EA94E87" w:rsidR="00BF303C" w:rsidRPr="00502C4A" w:rsidRDefault="00BF303C" w:rsidP="00BF30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2C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15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02C4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02C4A">
        <w:rPr>
          <w:rFonts w:ascii="Times New Roman" w:hAnsi="Times New Roman" w:cs="Times New Roman"/>
          <w:sz w:val="24"/>
          <w:szCs w:val="24"/>
        </w:rPr>
        <w:t xml:space="preserve"> Percentages of stream length in each region and catchment that are in different recovery potential and prioritisation classes in the NSW River Styles database. Note: the raw data in the master database has been processed to produce this summary. </w:t>
      </w:r>
    </w:p>
    <w:tbl>
      <w:tblPr>
        <w:tblW w:w="8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9"/>
        <w:gridCol w:w="1590"/>
        <w:gridCol w:w="1136"/>
        <w:gridCol w:w="1123"/>
        <w:gridCol w:w="1216"/>
        <w:gridCol w:w="1123"/>
        <w:gridCol w:w="960"/>
      </w:tblGrid>
      <w:tr w:rsidR="00BF303C" w:rsidRPr="00502C4A" w14:paraId="5C65A694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216296F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7407158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onservation (%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E493DFF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rategic (%)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ADC313C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gh recovery potential (%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C599D37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oderate recovery potential (%)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4F13FB1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ow recovery potential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534C2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o data (%)</w:t>
            </w:r>
          </w:p>
        </w:tc>
      </w:tr>
      <w:tr w:rsidR="00BF303C" w:rsidRPr="00502C4A" w14:paraId="12F56B40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</w:tcPr>
          <w:p w14:paraId="42B46D22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  <w:t>North Coast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1ECB846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021" w:type="dxa"/>
            <w:shd w:val="clear" w:color="auto" w:fill="auto"/>
            <w:noWrap/>
            <w:vAlign w:val="bottom"/>
          </w:tcPr>
          <w:p w14:paraId="00A2143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4EF5F4B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E27B91B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4F5259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AFD119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</w:t>
            </w:r>
          </w:p>
        </w:tc>
      </w:tr>
      <w:tr w:rsidR="00BF303C" w:rsidRPr="00502C4A" w14:paraId="7BFF1A7C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C202E72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Coast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9A2AE19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.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0FDB119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F7FF8E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B7B9FA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0A9F59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F3C75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BF303C" w:rsidRPr="00502C4A" w14:paraId="3F949946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04A8056B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wkesbury-Nepean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CE48734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.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623AB9C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17B51B8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2FAD5B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BE58719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CBE13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BF303C" w:rsidRPr="00502C4A" w14:paraId="2A1B20B3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2C8D903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nter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E3A25FA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CFB22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5F23CD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914C032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C1E31EE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E435E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</w:tr>
      <w:tr w:rsidR="00BF303C" w:rsidRPr="00502C4A" w14:paraId="2D6AB4A9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DC24BAA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r North Coast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1DDB464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.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5E2F14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40E86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621BFD1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7C8986E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C963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</w:tr>
      <w:tr w:rsidR="00BF303C" w:rsidRPr="00502C4A" w14:paraId="75959EAD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1A18FBB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Rivers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E13FF0E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02C9B52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A4F6D7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427051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7FADFD5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9A2C1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F303C" w:rsidRPr="00502C4A" w14:paraId="24DA9A57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07F54784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  <w:t>South Coast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7C53F62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5.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51D87CB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.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8EF2D85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.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AB218A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4.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D69FBD2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E5FB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BF303C" w:rsidRPr="00502C4A" w14:paraId="06484393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15FD18C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 Rivers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3F6CED1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.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E68CB38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548EC0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93835C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B2350D1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02715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F303C" w:rsidRPr="00502C4A" w14:paraId="728B702A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D5503F2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  <w:t>Sydney Metro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1850E7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1.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88C3D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1CF1748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3.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0BCF3C2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0.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E021B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9FA7D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BF303C" w:rsidRPr="00502C4A" w14:paraId="0A5845C6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A5AE488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dney Metro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BFE173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DCC67DA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5B8E0C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092F552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0DA474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C0A69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F303C" w:rsidRPr="00502C4A" w14:paraId="494EA3C2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77983E2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eastAsia="en-AU"/>
              </w:rPr>
              <w:t>Inland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BC575D5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34.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462241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5.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A9CE21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8.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F9A7B54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3.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479F95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0594C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2</w:t>
            </w:r>
          </w:p>
        </w:tc>
      </w:tr>
      <w:tr w:rsidR="00BF303C" w:rsidRPr="00502C4A" w14:paraId="2D75270E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8ED1993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won Darling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AFAFCE8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C54EB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16879E5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0193CBB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.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33B930B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5074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F303C" w:rsidRPr="00502C4A" w14:paraId="4386476E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02680C19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rder Rivers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CA4BD8C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0892FC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EFB7FF9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16956AA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12E7E1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90DE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F303C" w:rsidRPr="00502C4A" w14:paraId="07C16273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16F327C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West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1F08B9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29450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E49F789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6A9FC03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235F69A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240EC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BF303C" w:rsidRPr="00502C4A" w14:paraId="1B228542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20EA788C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wydir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E1F512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278104A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315D4A8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78BE88D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D6559EB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75E1E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F303C" w:rsidRPr="00502C4A" w14:paraId="53F309B3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65EFF15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chlan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56C94C1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939EE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745031A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D94D2D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1694624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4AA38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</w:tr>
      <w:tr w:rsidR="00BF303C" w:rsidRPr="00502C4A" w14:paraId="1972A150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2DC7EC53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er Murray-Darling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9C1ECE3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A9BE45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DF535E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.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322D5A3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A6A9073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47B80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F303C" w:rsidRPr="00502C4A" w14:paraId="05709195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5DA33C4C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ray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A4D1F54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BB7ACA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068A73E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9E4BE0E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75BF25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C792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F303C" w:rsidRPr="00502C4A" w14:paraId="3B27BEF0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A8DAE63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urrumbidgee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867DAB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33E74A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E0DD9CD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4694A9E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.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660624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6C6DD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  <w:tr w:rsidR="00BF303C" w:rsidRPr="00502C4A" w14:paraId="78708C2B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7ED4CEEE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moi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513872F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935E055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2EBD094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BADA457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F8690FE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555FC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BF303C" w:rsidRPr="00502C4A" w14:paraId="0B092289" w14:textId="77777777" w:rsidTr="00721408">
        <w:trPr>
          <w:trHeight w:val="290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0BE55D8" w14:textId="77777777" w:rsidR="00BF303C" w:rsidRPr="00502C4A" w:rsidRDefault="00BF303C" w:rsidP="0072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stern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0EFFBA2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.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957096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D0CF25A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4BA2198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3A76EDA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4889A" w14:textId="77777777" w:rsidR="00BF303C" w:rsidRPr="00502C4A" w:rsidRDefault="00BF303C" w:rsidP="00721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02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</w:tr>
    </w:tbl>
    <w:p w14:paraId="787EAA26" w14:textId="77777777" w:rsidR="00BF303C" w:rsidRPr="00502C4A" w:rsidRDefault="00BF303C" w:rsidP="00BF303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E525F7A" w14:textId="77777777" w:rsidR="00BF303C" w:rsidRPr="00502C4A" w:rsidRDefault="00BF303C" w:rsidP="00BF303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925A5E9" w14:textId="77777777" w:rsidR="00BF303C" w:rsidRPr="00502C4A" w:rsidRDefault="00BF303C" w:rsidP="00BF303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45AA646" w14:textId="77777777" w:rsidR="00BF303C" w:rsidRPr="00502C4A" w:rsidRDefault="00BF303C" w:rsidP="00BF30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A9A1F9" w14:textId="77777777" w:rsidR="00B64C20" w:rsidRDefault="00B64C20"/>
    <w:sectPr w:rsidR="00B64C20" w:rsidSect="0028384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303C"/>
    <w:rsid w:val="00741590"/>
    <w:rsid w:val="00762BAF"/>
    <w:rsid w:val="00A91022"/>
    <w:rsid w:val="00A93DB3"/>
    <w:rsid w:val="00B64C20"/>
    <w:rsid w:val="00BF303C"/>
    <w:rsid w:val="00C03893"/>
    <w:rsid w:val="00C6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C0DDD"/>
  <w15:docId w15:val="{035FFB10-C135-4107-A7EA-57B11A82C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03C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29</cp:lastModifiedBy>
  <cp:revision>2</cp:revision>
  <dcterms:created xsi:type="dcterms:W3CDTF">2020-12-29T05:27:00Z</dcterms:created>
  <dcterms:modified xsi:type="dcterms:W3CDTF">2021-01-15T10:27:00Z</dcterms:modified>
</cp:coreProperties>
</file>